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13A20" w14:textId="77777777" w:rsidR="00A94742" w:rsidRPr="009174C6" w:rsidRDefault="00A94742" w:rsidP="00A94742">
      <w:pPr>
        <w:spacing w:line="480" w:lineRule="auto"/>
        <w:rPr>
          <w:rFonts w:ascii="Times New Roman" w:eastAsiaTheme="minorHAnsi" w:hAnsi="Times New Roman"/>
          <w:sz w:val="24"/>
          <w:szCs w:val="24"/>
        </w:rPr>
      </w:pPr>
      <w:r w:rsidRPr="008E3ABA">
        <w:rPr>
          <w:rFonts w:ascii="Times New Roman" w:eastAsiaTheme="minorHAnsi" w:hAnsi="Times New Roman"/>
          <w:b/>
          <w:bCs/>
          <w:sz w:val="24"/>
          <w:szCs w:val="24"/>
        </w:rPr>
        <w:t>Supplementary Figure 1</w:t>
      </w:r>
      <w:r w:rsidRPr="009174C6">
        <w:rPr>
          <w:rFonts w:ascii="Times New Roman" w:eastAsiaTheme="minorHAnsi" w:hAnsi="Times New Roman"/>
          <w:sz w:val="24"/>
          <w:szCs w:val="24"/>
        </w:rPr>
        <w:t xml:space="preserve">. Analysis of the concordance between the proximal colon and </w:t>
      </w:r>
      <w:proofErr w:type="spellStart"/>
      <w:r w:rsidRPr="009174C6">
        <w:rPr>
          <w:rFonts w:ascii="Times New Roman" w:eastAsiaTheme="minorHAnsi" w:hAnsi="Times New Roman"/>
          <w:sz w:val="24"/>
          <w:szCs w:val="24"/>
        </w:rPr>
        <w:t>rectosigmoid</w:t>
      </w:r>
      <w:proofErr w:type="spellEnd"/>
      <w:r w:rsidRPr="009174C6">
        <w:rPr>
          <w:rFonts w:ascii="Times New Roman" w:eastAsiaTheme="minorHAnsi" w:hAnsi="Times New Roman"/>
          <w:sz w:val="24"/>
          <w:szCs w:val="24"/>
        </w:rPr>
        <w:t xml:space="preserve"> area: the Mayo Endoscopic Score.</w:t>
      </w:r>
    </w:p>
    <w:p w14:paraId="643468F3" w14:textId="77777777" w:rsidR="00A94742" w:rsidRPr="00A94742" w:rsidRDefault="00A94742" w:rsidP="00F22C49">
      <w:pPr>
        <w:spacing w:line="360" w:lineRule="auto"/>
        <w:rPr>
          <w:rFonts w:ascii="Times New Roman" w:eastAsiaTheme="minorHAnsi" w:hAnsi="Times New Roman"/>
          <w:color w:val="FF0000"/>
          <w:sz w:val="24"/>
          <w:szCs w:val="24"/>
        </w:rPr>
      </w:pPr>
    </w:p>
    <w:p w14:paraId="201DD853" w14:textId="625B08CA" w:rsidR="00FD2B01" w:rsidRDefault="00CE521B" w:rsidP="00F22C49">
      <w:pPr>
        <w:spacing w:line="360" w:lineRule="auto"/>
        <w:rPr>
          <w:rFonts w:ascii="Times New Roman" w:eastAsiaTheme="minorHAnsi" w:hAnsi="Times New Roman"/>
          <w:color w:val="FF0000"/>
          <w:sz w:val="24"/>
          <w:szCs w:val="24"/>
        </w:rPr>
      </w:pPr>
      <w:r>
        <w:rPr>
          <w:rFonts w:ascii="Times New Roman" w:eastAsiaTheme="minorHAnsi" w:hAnsi="Times New Roman"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0E332B62" wp14:editId="216518BD">
            <wp:extent cx="5376883" cy="32289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172" cy="323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CEA01" w14:textId="19AA1011" w:rsidR="00165E82" w:rsidRDefault="00165E82" w:rsidP="00F22C49">
      <w:pPr>
        <w:spacing w:line="360" w:lineRule="auto"/>
        <w:rPr>
          <w:rFonts w:ascii="Times New Roman" w:eastAsiaTheme="minorHAnsi" w:hAnsi="Times New Roman"/>
          <w:color w:val="FF0000"/>
          <w:sz w:val="24"/>
          <w:szCs w:val="24"/>
        </w:rPr>
      </w:pPr>
    </w:p>
    <w:p w14:paraId="2C371EA4" w14:textId="599F3179" w:rsidR="00165E82" w:rsidRDefault="00165E82" w:rsidP="00F22C49">
      <w:pPr>
        <w:spacing w:line="360" w:lineRule="auto"/>
        <w:rPr>
          <w:rFonts w:ascii="Times New Roman" w:eastAsiaTheme="minorHAnsi" w:hAnsi="Times New Roman"/>
          <w:color w:val="FF0000"/>
          <w:sz w:val="24"/>
          <w:szCs w:val="24"/>
        </w:rPr>
      </w:pPr>
    </w:p>
    <w:p w14:paraId="4B39DC21" w14:textId="30EF9558" w:rsidR="00165E82" w:rsidRDefault="00165E82" w:rsidP="00F22C49">
      <w:pPr>
        <w:spacing w:line="360" w:lineRule="auto"/>
        <w:rPr>
          <w:rFonts w:ascii="Times New Roman" w:eastAsiaTheme="minorHAnsi" w:hAnsi="Times New Roman"/>
          <w:color w:val="FF0000"/>
          <w:sz w:val="24"/>
          <w:szCs w:val="24"/>
        </w:rPr>
      </w:pPr>
      <w:bookmarkStart w:id="0" w:name="_GoBack"/>
      <w:bookmarkEnd w:id="0"/>
    </w:p>
    <w:p w14:paraId="724122CA" w14:textId="47E086B5" w:rsidR="00A36B40" w:rsidRDefault="00A36B40" w:rsidP="00F22C49">
      <w:pPr>
        <w:spacing w:line="360" w:lineRule="auto"/>
        <w:rPr>
          <w:rFonts w:ascii="Times New Roman" w:eastAsiaTheme="minorHAnsi" w:hAnsi="Times New Roman"/>
          <w:color w:val="FF0000"/>
          <w:sz w:val="24"/>
          <w:szCs w:val="24"/>
        </w:rPr>
      </w:pPr>
    </w:p>
    <w:p w14:paraId="0B9CBA2E" w14:textId="77777777" w:rsidR="00A36B40" w:rsidRDefault="00A36B40" w:rsidP="00F22C49">
      <w:pPr>
        <w:spacing w:line="360" w:lineRule="auto"/>
        <w:rPr>
          <w:rFonts w:ascii="Times New Roman" w:eastAsiaTheme="minorHAnsi" w:hAnsi="Times New Roman"/>
          <w:color w:val="FF0000"/>
          <w:sz w:val="24"/>
          <w:szCs w:val="24"/>
        </w:rPr>
      </w:pPr>
    </w:p>
    <w:p w14:paraId="5BF72A1C" w14:textId="760CD51D" w:rsidR="009C2801" w:rsidRPr="009C2801" w:rsidRDefault="009C2801" w:rsidP="00F22C49">
      <w:pPr>
        <w:spacing w:line="360" w:lineRule="auto"/>
        <w:rPr>
          <w:rFonts w:ascii="Times New Roman" w:eastAsiaTheme="minorHAnsi" w:hAnsi="Times New Roman"/>
          <w:color w:val="FF0000"/>
          <w:sz w:val="24"/>
          <w:szCs w:val="24"/>
        </w:rPr>
      </w:pPr>
    </w:p>
    <w:sectPr w:rsidR="009C2801" w:rsidRPr="009C2801" w:rsidSect="004E2910">
      <w:headerReference w:type="default" r:id="rId9"/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27E1D2" w14:textId="77777777" w:rsidR="00F3740D" w:rsidRDefault="00F3740D" w:rsidP="00CD05E8">
      <w:r>
        <w:separator/>
      </w:r>
    </w:p>
  </w:endnote>
  <w:endnote w:type="continuationSeparator" w:id="0">
    <w:p w14:paraId="74BCC79D" w14:textId="77777777" w:rsidR="00F3740D" w:rsidRDefault="00F3740D" w:rsidP="00CD0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6922726"/>
      <w:docPartObj>
        <w:docPartGallery w:val="Page Numbers (Bottom of Page)"/>
        <w:docPartUnique/>
      </w:docPartObj>
    </w:sdtPr>
    <w:sdtEndPr/>
    <w:sdtContent>
      <w:p w14:paraId="7D5E6F89" w14:textId="68E12FDC" w:rsidR="002C0313" w:rsidRDefault="002C03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2910" w:rsidRPr="004E2910">
          <w:rPr>
            <w:noProof/>
            <w:lang w:val="ko-KR"/>
          </w:rPr>
          <w:t>1</w:t>
        </w:r>
        <w:r>
          <w:fldChar w:fldCharType="end"/>
        </w:r>
      </w:p>
    </w:sdtContent>
  </w:sdt>
  <w:p w14:paraId="2CC87BF2" w14:textId="77777777" w:rsidR="002C0313" w:rsidRDefault="002C03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99C80" w14:textId="77777777" w:rsidR="00F3740D" w:rsidRDefault="00F3740D" w:rsidP="00CD05E8">
      <w:r>
        <w:separator/>
      </w:r>
    </w:p>
  </w:footnote>
  <w:footnote w:type="continuationSeparator" w:id="0">
    <w:p w14:paraId="511CF9D8" w14:textId="77777777" w:rsidR="00F3740D" w:rsidRDefault="00F3740D" w:rsidP="00CD05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C72AD2" w14:textId="77777777" w:rsidR="00144F20" w:rsidRDefault="00144F2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E521EF"/>
    <w:multiLevelType w:val="multilevel"/>
    <w:tmpl w:val="21BA5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D84498"/>
    <w:multiLevelType w:val="hybridMultilevel"/>
    <w:tmpl w:val="F6ACA752"/>
    <w:lvl w:ilvl="0" w:tplc="C3AC2FA4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486D"/>
    <w:rsid w:val="00006C97"/>
    <w:rsid w:val="00010A29"/>
    <w:rsid w:val="00015252"/>
    <w:rsid w:val="00020D9D"/>
    <w:rsid w:val="00022533"/>
    <w:rsid w:val="00023E42"/>
    <w:rsid w:val="00024965"/>
    <w:rsid w:val="00033F9B"/>
    <w:rsid w:val="000340DE"/>
    <w:rsid w:val="00042B1A"/>
    <w:rsid w:val="00043CE8"/>
    <w:rsid w:val="000445DA"/>
    <w:rsid w:val="00045754"/>
    <w:rsid w:val="00047744"/>
    <w:rsid w:val="00050457"/>
    <w:rsid w:val="000548A0"/>
    <w:rsid w:val="00057D36"/>
    <w:rsid w:val="00060E7D"/>
    <w:rsid w:val="00063D36"/>
    <w:rsid w:val="00071980"/>
    <w:rsid w:val="00073DFE"/>
    <w:rsid w:val="0008286C"/>
    <w:rsid w:val="000862A2"/>
    <w:rsid w:val="00094B9F"/>
    <w:rsid w:val="000A03AD"/>
    <w:rsid w:val="000A5710"/>
    <w:rsid w:val="000B13C2"/>
    <w:rsid w:val="000B3B09"/>
    <w:rsid w:val="000C1A6C"/>
    <w:rsid w:val="000D486D"/>
    <w:rsid w:val="000E0412"/>
    <w:rsid w:val="000E3D79"/>
    <w:rsid w:val="000F0A24"/>
    <w:rsid w:val="00105638"/>
    <w:rsid w:val="00105C0E"/>
    <w:rsid w:val="00111BEA"/>
    <w:rsid w:val="00117F99"/>
    <w:rsid w:val="00123957"/>
    <w:rsid w:val="00125C8D"/>
    <w:rsid w:val="00132D61"/>
    <w:rsid w:val="00133D65"/>
    <w:rsid w:val="001352C1"/>
    <w:rsid w:val="0014229D"/>
    <w:rsid w:val="001437D6"/>
    <w:rsid w:val="00144F20"/>
    <w:rsid w:val="001520A3"/>
    <w:rsid w:val="0015464B"/>
    <w:rsid w:val="00155909"/>
    <w:rsid w:val="00162EF2"/>
    <w:rsid w:val="001647B3"/>
    <w:rsid w:val="00164941"/>
    <w:rsid w:val="001651DF"/>
    <w:rsid w:val="00165E82"/>
    <w:rsid w:val="00172DAC"/>
    <w:rsid w:val="00173A25"/>
    <w:rsid w:val="00180C95"/>
    <w:rsid w:val="0018317B"/>
    <w:rsid w:val="00183976"/>
    <w:rsid w:val="00185919"/>
    <w:rsid w:val="00187758"/>
    <w:rsid w:val="001908AD"/>
    <w:rsid w:val="00194A9D"/>
    <w:rsid w:val="001A115F"/>
    <w:rsid w:val="001A7021"/>
    <w:rsid w:val="001B6465"/>
    <w:rsid w:val="001C52B6"/>
    <w:rsid w:val="001D3DFF"/>
    <w:rsid w:val="001D6EB1"/>
    <w:rsid w:val="001D7D86"/>
    <w:rsid w:val="001E009E"/>
    <w:rsid w:val="001E370C"/>
    <w:rsid w:val="001E5B14"/>
    <w:rsid w:val="001E6EE4"/>
    <w:rsid w:val="001F1A97"/>
    <w:rsid w:val="001F4994"/>
    <w:rsid w:val="001F6CD0"/>
    <w:rsid w:val="00201C27"/>
    <w:rsid w:val="002061CD"/>
    <w:rsid w:val="00207EC8"/>
    <w:rsid w:val="002213A2"/>
    <w:rsid w:val="002278FC"/>
    <w:rsid w:val="002439E6"/>
    <w:rsid w:val="0024625D"/>
    <w:rsid w:val="00256F3C"/>
    <w:rsid w:val="00261A94"/>
    <w:rsid w:val="002647BC"/>
    <w:rsid w:val="00270227"/>
    <w:rsid w:val="00274209"/>
    <w:rsid w:val="00280CD2"/>
    <w:rsid w:val="00281F69"/>
    <w:rsid w:val="00282276"/>
    <w:rsid w:val="002A079C"/>
    <w:rsid w:val="002A4A5F"/>
    <w:rsid w:val="002A4D7E"/>
    <w:rsid w:val="002B18DF"/>
    <w:rsid w:val="002C0313"/>
    <w:rsid w:val="002C4A03"/>
    <w:rsid w:val="002C600C"/>
    <w:rsid w:val="002D0F9A"/>
    <w:rsid w:val="002D2291"/>
    <w:rsid w:val="002E3392"/>
    <w:rsid w:val="002E415F"/>
    <w:rsid w:val="002E7E4B"/>
    <w:rsid w:val="002F0391"/>
    <w:rsid w:val="002F3761"/>
    <w:rsid w:val="002F66D7"/>
    <w:rsid w:val="00300A29"/>
    <w:rsid w:val="00305B08"/>
    <w:rsid w:val="00310C35"/>
    <w:rsid w:val="00310DAB"/>
    <w:rsid w:val="003114A3"/>
    <w:rsid w:val="00313FB0"/>
    <w:rsid w:val="0031473E"/>
    <w:rsid w:val="003158B2"/>
    <w:rsid w:val="00322591"/>
    <w:rsid w:val="003372DA"/>
    <w:rsid w:val="00341346"/>
    <w:rsid w:val="00344724"/>
    <w:rsid w:val="00352E0A"/>
    <w:rsid w:val="00363B02"/>
    <w:rsid w:val="00373960"/>
    <w:rsid w:val="00374CF9"/>
    <w:rsid w:val="0037608E"/>
    <w:rsid w:val="00382C6C"/>
    <w:rsid w:val="00383397"/>
    <w:rsid w:val="00387557"/>
    <w:rsid w:val="0039577A"/>
    <w:rsid w:val="003A580F"/>
    <w:rsid w:val="003B1FD4"/>
    <w:rsid w:val="003B1FE3"/>
    <w:rsid w:val="003C1D67"/>
    <w:rsid w:val="003C2CAC"/>
    <w:rsid w:val="003C4B45"/>
    <w:rsid w:val="003F3A2B"/>
    <w:rsid w:val="004251C2"/>
    <w:rsid w:val="00435C25"/>
    <w:rsid w:val="00452415"/>
    <w:rsid w:val="00463315"/>
    <w:rsid w:val="004725F8"/>
    <w:rsid w:val="00473BE3"/>
    <w:rsid w:val="00483DAE"/>
    <w:rsid w:val="00493526"/>
    <w:rsid w:val="004A0CCF"/>
    <w:rsid w:val="004B0D7F"/>
    <w:rsid w:val="004B3AD1"/>
    <w:rsid w:val="004C2A3A"/>
    <w:rsid w:val="004C4FB2"/>
    <w:rsid w:val="004E0BAE"/>
    <w:rsid w:val="004E1957"/>
    <w:rsid w:val="004E2910"/>
    <w:rsid w:val="004E4C92"/>
    <w:rsid w:val="004E63B7"/>
    <w:rsid w:val="004F71DD"/>
    <w:rsid w:val="00506A2B"/>
    <w:rsid w:val="00507489"/>
    <w:rsid w:val="0051147B"/>
    <w:rsid w:val="00523318"/>
    <w:rsid w:val="005345D4"/>
    <w:rsid w:val="00537B06"/>
    <w:rsid w:val="00540081"/>
    <w:rsid w:val="00541855"/>
    <w:rsid w:val="00541FD4"/>
    <w:rsid w:val="005514DC"/>
    <w:rsid w:val="00566D39"/>
    <w:rsid w:val="00582384"/>
    <w:rsid w:val="005829FD"/>
    <w:rsid w:val="00584E9B"/>
    <w:rsid w:val="00586716"/>
    <w:rsid w:val="005921A8"/>
    <w:rsid w:val="00592E25"/>
    <w:rsid w:val="005A0FB6"/>
    <w:rsid w:val="005A5108"/>
    <w:rsid w:val="005B4207"/>
    <w:rsid w:val="005B7C80"/>
    <w:rsid w:val="005C0A2A"/>
    <w:rsid w:val="005C3C2E"/>
    <w:rsid w:val="005C6939"/>
    <w:rsid w:val="005D15D8"/>
    <w:rsid w:val="005D2D2B"/>
    <w:rsid w:val="005D438F"/>
    <w:rsid w:val="005E2BAA"/>
    <w:rsid w:val="005E418C"/>
    <w:rsid w:val="005E6EED"/>
    <w:rsid w:val="005E765A"/>
    <w:rsid w:val="005F6B33"/>
    <w:rsid w:val="006004BA"/>
    <w:rsid w:val="0060469C"/>
    <w:rsid w:val="0062649A"/>
    <w:rsid w:val="0063037A"/>
    <w:rsid w:val="006352F9"/>
    <w:rsid w:val="00642A4E"/>
    <w:rsid w:val="00643948"/>
    <w:rsid w:val="006516BD"/>
    <w:rsid w:val="00656710"/>
    <w:rsid w:val="0066382A"/>
    <w:rsid w:val="00664267"/>
    <w:rsid w:val="0067344C"/>
    <w:rsid w:val="0067488B"/>
    <w:rsid w:val="00680848"/>
    <w:rsid w:val="00691229"/>
    <w:rsid w:val="006978B7"/>
    <w:rsid w:val="006A1013"/>
    <w:rsid w:val="006A3CB0"/>
    <w:rsid w:val="006A7A1A"/>
    <w:rsid w:val="006E1129"/>
    <w:rsid w:val="006E3150"/>
    <w:rsid w:val="006F6EEE"/>
    <w:rsid w:val="00702B3A"/>
    <w:rsid w:val="00705005"/>
    <w:rsid w:val="0071226F"/>
    <w:rsid w:val="007123E6"/>
    <w:rsid w:val="00713DC8"/>
    <w:rsid w:val="00715573"/>
    <w:rsid w:val="00717EA2"/>
    <w:rsid w:val="007241AF"/>
    <w:rsid w:val="00727752"/>
    <w:rsid w:val="00732552"/>
    <w:rsid w:val="00737515"/>
    <w:rsid w:val="00747AC8"/>
    <w:rsid w:val="00747C6B"/>
    <w:rsid w:val="00760251"/>
    <w:rsid w:val="007634A7"/>
    <w:rsid w:val="0076386E"/>
    <w:rsid w:val="0076423D"/>
    <w:rsid w:val="00774A5A"/>
    <w:rsid w:val="007767EF"/>
    <w:rsid w:val="00782CC0"/>
    <w:rsid w:val="00784D7A"/>
    <w:rsid w:val="00785A9F"/>
    <w:rsid w:val="00785B68"/>
    <w:rsid w:val="007A2002"/>
    <w:rsid w:val="007A6D34"/>
    <w:rsid w:val="007B575C"/>
    <w:rsid w:val="007B6650"/>
    <w:rsid w:val="007C02A8"/>
    <w:rsid w:val="007C5BD0"/>
    <w:rsid w:val="007C69D3"/>
    <w:rsid w:val="007F0D31"/>
    <w:rsid w:val="00800D6B"/>
    <w:rsid w:val="00801D22"/>
    <w:rsid w:val="00802C00"/>
    <w:rsid w:val="00803D9A"/>
    <w:rsid w:val="00804D49"/>
    <w:rsid w:val="008058D6"/>
    <w:rsid w:val="0080759F"/>
    <w:rsid w:val="00813E6F"/>
    <w:rsid w:val="008216A0"/>
    <w:rsid w:val="00842D21"/>
    <w:rsid w:val="0085097B"/>
    <w:rsid w:val="00857062"/>
    <w:rsid w:val="00866C60"/>
    <w:rsid w:val="00866FC7"/>
    <w:rsid w:val="0086708F"/>
    <w:rsid w:val="00871FB6"/>
    <w:rsid w:val="00874C92"/>
    <w:rsid w:val="00875059"/>
    <w:rsid w:val="00875B51"/>
    <w:rsid w:val="00880DB1"/>
    <w:rsid w:val="00885D61"/>
    <w:rsid w:val="008921A0"/>
    <w:rsid w:val="008A0FBA"/>
    <w:rsid w:val="008A68F8"/>
    <w:rsid w:val="008A7210"/>
    <w:rsid w:val="008B303D"/>
    <w:rsid w:val="008C025F"/>
    <w:rsid w:val="008C16EB"/>
    <w:rsid w:val="008C24BC"/>
    <w:rsid w:val="008C3A1B"/>
    <w:rsid w:val="008E3ABA"/>
    <w:rsid w:val="00905734"/>
    <w:rsid w:val="0090688C"/>
    <w:rsid w:val="00915EFD"/>
    <w:rsid w:val="0091712C"/>
    <w:rsid w:val="009312DF"/>
    <w:rsid w:val="0093617A"/>
    <w:rsid w:val="00936B91"/>
    <w:rsid w:val="00937F66"/>
    <w:rsid w:val="00940603"/>
    <w:rsid w:val="00943A49"/>
    <w:rsid w:val="0094628B"/>
    <w:rsid w:val="009526AE"/>
    <w:rsid w:val="00956684"/>
    <w:rsid w:val="00957E0C"/>
    <w:rsid w:val="0096110F"/>
    <w:rsid w:val="00986FC6"/>
    <w:rsid w:val="009871D4"/>
    <w:rsid w:val="00995CDE"/>
    <w:rsid w:val="009A0C66"/>
    <w:rsid w:val="009A2942"/>
    <w:rsid w:val="009A748B"/>
    <w:rsid w:val="009B05BF"/>
    <w:rsid w:val="009C2801"/>
    <w:rsid w:val="009D3C0B"/>
    <w:rsid w:val="009D7982"/>
    <w:rsid w:val="009E11B4"/>
    <w:rsid w:val="009E6CDF"/>
    <w:rsid w:val="009F2050"/>
    <w:rsid w:val="009F6CFC"/>
    <w:rsid w:val="00A01401"/>
    <w:rsid w:val="00A068EF"/>
    <w:rsid w:val="00A0711C"/>
    <w:rsid w:val="00A11513"/>
    <w:rsid w:val="00A14429"/>
    <w:rsid w:val="00A17B54"/>
    <w:rsid w:val="00A23375"/>
    <w:rsid w:val="00A2337D"/>
    <w:rsid w:val="00A30188"/>
    <w:rsid w:val="00A313AB"/>
    <w:rsid w:val="00A3476A"/>
    <w:rsid w:val="00A34D92"/>
    <w:rsid w:val="00A36B40"/>
    <w:rsid w:val="00A40A31"/>
    <w:rsid w:val="00A55E31"/>
    <w:rsid w:val="00A60C65"/>
    <w:rsid w:val="00A6366D"/>
    <w:rsid w:val="00A63AB0"/>
    <w:rsid w:val="00A64733"/>
    <w:rsid w:val="00A71342"/>
    <w:rsid w:val="00A74D6A"/>
    <w:rsid w:val="00A76D07"/>
    <w:rsid w:val="00A82A4F"/>
    <w:rsid w:val="00A91D8F"/>
    <w:rsid w:val="00A94742"/>
    <w:rsid w:val="00A97DB5"/>
    <w:rsid w:val="00AA3CE1"/>
    <w:rsid w:val="00AB2CFB"/>
    <w:rsid w:val="00AD057F"/>
    <w:rsid w:val="00AD3255"/>
    <w:rsid w:val="00AD6035"/>
    <w:rsid w:val="00AD62B0"/>
    <w:rsid w:val="00AD6A40"/>
    <w:rsid w:val="00AE3AEB"/>
    <w:rsid w:val="00AE7474"/>
    <w:rsid w:val="00B05233"/>
    <w:rsid w:val="00B261BB"/>
    <w:rsid w:val="00B26717"/>
    <w:rsid w:val="00B26C70"/>
    <w:rsid w:val="00B338CE"/>
    <w:rsid w:val="00B3398D"/>
    <w:rsid w:val="00B341C7"/>
    <w:rsid w:val="00B34779"/>
    <w:rsid w:val="00B37AC2"/>
    <w:rsid w:val="00B410B9"/>
    <w:rsid w:val="00B43B87"/>
    <w:rsid w:val="00B63929"/>
    <w:rsid w:val="00B63B8D"/>
    <w:rsid w:val="00B644A3"/>
    <w:rsid w:val="00B66E71"/>
    <w:rsid w:val="00B67D7C"/>
    <w:rsid w:val="00B725EA"/>
    <w:rsid w:val="00B72805"/>
    <w:rsid w:val="00B73138"/>
    <w:rsid w:val="00B813D5"/>
    <w:rsid w:val="00B85467"/>
    <w:rsid w:val="00B93EC0"/>
    <w:rsid w:val="00B95187"/>
    <w:rsid w:val="00B9696D"/>
    <w:rsid w:val="00BA2FF2"/>
    <w:rsid w:val="00BB0F9E"/>
    <w:rsid w:val="00BB548F"/>
    <w:rsid w:val="00BB72B6"/>
    <w:rsid w:val="00BB74FD"/>
    <w:rsid w:val="00BB7EBF"/>
    <w:rsid w:val="00BC56A0"/>
    <w:rsid w:val="00BC7A5F"/>
    <w:rsid w:val="00BD69CF"/>
    <w:rsid w:val="00BE34B9"/>
    <w:rsid w:val="00BF290E"/>
    <w:rsid w:val="00BF5F04"/>
    <w:rsid w:val="00C0714D"/>
    <w:rsid w:val="00C116FA"/>
    <w:rsid w:val="00C12DFB"/>
    <w:rsid w:val="00C14963"/>
    <w:rsid w:val="00C27427"/>
    <w:rsid w:val="00C275B4"/>
    <w:rsid w:val="00C32E9B"/>
    <w:rsid w:val="00C361BD"/>
    <w:rsid w:val="00C455B2"/>
    <w:rsid w:val="00C50A87"/>
    <w:rsid w:val="00C64BB0"/>
    <w:rsid w:val="00C66302"/>
    <w:rsid w:val="00C70AD1"/>
    <w:rsid w:val="00C75356"/>
    <w:rsid w:val="00C75FE2"/>
    <w:rsid w:val="00C8259E"/>
    <w:rsid w:val="00C832FA"/>
    <w:rsid w:val="00C90DF1"/>
    <w:rsid w:val="00C92A87"/>
    <w:rsid w:val="00C95ABE"/>
    <w:rsid w:val="00C96CEA"/>
    <w:rsid w:val="00CA4ED6"/>
    <w:rsid w:val="00CC088B"/>
    <w:rsid w:val="00CC0C22"/>
    <w:rsid w:val="00CC7BE9"/>
    <w:rsid w:val="00CD05E8"/>
    <w:rsid w:val="00CD2AD4"/>
    <w:rsid w:val="00CD4243"/>
    <w:rsid w:val="00CE009F"/>
    <w:rsid w:val="00CE4200"/>
    <w:rsid w:val="00CE521B"/>
    <w:rsid w:val="00D024BC"/>
    <w:rsid w:val="00D02A9D"/>
    <w:rsid w:val="00D065E3"/>
    <w:rsid w:val="00D1088F"/>
    <w:rsid w:val="00D16DD0"/>
    <w:rsid w:val="00D2094B"/>
    <w:rsid w:val="00D212A5"/>
    <w:rsid w:val="00D23DE9"/>
    <w:rsid w:val="00D3174D"/>
    <w:rsid w:val="00D33ED6"/>
    <w:rsid w:val="00D349FE"/>
    <w:rsid w:val="00D41064"/>
    <w:rsid w:val="00D47AD2"/>
    <w:rsid w:val="00D570EE"/>
    <w:rsid w:val="00D63886"/>
    <w:rsid w:val="00D67F5B"/>
    <w:rsid w:val="00D71F9B"/>
    <w:rsid w:val="00D762E8"/>
    <w:rsid w:val="00D806F0"/>
    <w:rsid w:val="00D810E3"/>
    <w:rsid w:val="00D82A14"/>
    <w:rsid w:val="00D848A6"/>
    <w:rsid w:val="00D86470"/>
    <w:rsid w:val="00D9149B"/>
    <w:rsid w:val="00DA3115"/>
    <w:rsid w:val="00DA3F04"/>
    <w:rsid w:val="00DB2E3B"/>
    <w:rsid w:val="00DC0070"/>
    <w:rsid w:val="00DC2E51"/>
    <w:rsid w:val="00DC3191"/>
    <w:rsid w:val="00DC6D79"/>
    <w:rsid w:val="00DC7625"/>
    <w:rsid w:val="00DD3F49"/>
    <w:rsid w:val="00DD57B4"/>
    <w:rsid w:val="00DE62F8"/>
    <w:rsid w:val="00DF4237"/>
    <w:rsid w:val="00DF74F1"/>
    <w:rsid w:val="00E15B9D"/>
    <w:rsid w:val="00E2024A"/>
    <w:rsid w:val="00E207D7"/>
    <w:rsid w:val="00E30BED"/>
    <w:rsid w:val="00E35BE5"/>
    <w:rsid w:val="00E37B42"/>
    <w:rsid w:val="00E40463"/>
    <w:rsid w:val="00E43330"/>
    <w:rsid w:val="00E4654E"/>
    <w:rsid w:val="00E47491"/>
    <w:rsid w:val="00E55B2E"/>
    <w:rsid w:val="00E62830"/>
    <w:rsid w:val="00E636D0"/>
    <w:rsid w:val="00E637C9"/>
    <w:rsid w:val="00E64578"/>
    <w:rsid w:val="00E648C3"/>
    <w:rsid w:val="00E837A1"/>
    <w:rsid w:val="00E867BF"/>
    <w:rsid w:val="00E914D4"/>
    <w:rsid w:val="00E91F63"/>
    <w:rsid w:val="00EA3C86"/>
    <w:rsid w:val="00EA51A7"/>
    <w:rsid w:val="00EB1810"/>
    <w:rsid w:val="00EB2C52"/>
    <w:rsid w:val="00EB6D22"/>
    <w:rsid w:val="00EC0B98"/>
    <w:rsid w:val="00EC585B"/>
    <w:rsid w:val="00EC752E"/>
    <w:rsid w:val="00ED07C3"/>
    <w:rsid w:val="00ED5C87"/>
    <w:rsid w:val="00ED73F3"/>
    <w:rsid w:val="00EE0F21"/>
    <w:rsid w:val="00EE3B7D"/>
    <w:rsid w:val="00EE5F8D"/>
    <w:rsid w:val="00EF3E28"/>
    <w:rsid w:val="00EF5324"/>
    <w:rsid w:val="00EF5F11"/>
    <w:rsid w:val="00F03205"/>
    <w:rsid w:val="00F06AAC"/>
    <w:rsid w:val="00F11DCA"/>
    <w:rsid w:val="00F14523"/>
    <w:rsid w:val="00F147DC"/>
    <w:rsid w:val="00F1540B"/>
    <w:rsid w:val="00F20469"/>
    <w:rsid w:val="00F22985"/>
    <w:rsid w:val="00F22C49"/>
    <w:rsid w:val="00F27F7C"/>
    <w:rsid w:val="00F3347B"/>
    <w:rsid w:val="00F3740D"/>
    <w:rsid w:val="00F40460"/>
    <w:rsid w:val="00F44E2B"/>
    <w:rsid w:val="00F540BE"/>
    <w:rsid w:val="00F61254"/>
    <w:rsid w:val="00F6275E"/>
    <w:rsid w:val="00F72EE7"/>
    <w:rsid w:val="00F800D9"/>
    <w:rsid w:val="00F93FD9"/>
    <w:rsid w:val="00FA3755"/>
    <w:rsid w:val="00FA3BFD"/>
    <w:rsid w:val="00FA5FC7"/>
    <w:rsid w:val="00FB5F76"/>
    <w:rsid w:val="00FC0144"/>
    <w:rsid w:val="00FC6FEA"/>
    <w:rsid w:val="00FD0C3C"/>
    <w:rsid w:val="00FD2B01"/>
    <w:rsid w:val="00FD69B1"/>
    <w:rsid w:val="00FE7730"/>
    <w:rsid w:val="00FF35F0"/>
    <w:rsid w:val="00FF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5A81AA4"/>
  <w15:docId w15:val="{2B0231C5-EC35-4DDE-8432-793ED10F3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86D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486D"/>
    <w:rPr>
      <w:color w:val="0000FF"/>
      <w:u w:val="single"/>
    </w:rPr>
  </w:style>
  <w:style w:type="paragraph" w:customStyle="1" w:styleId="a">
    <w:name w:val="바탕글"/>
    <w:basedOn w:val="Normal"/>
    <w:rsid w:val="000D486D"/>
    <w:pPr>
      <w:snapToGrid w:val="0"/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NormalWeb">
    <w:name w:val="Normal (Web)"/>
    <w:basedOn w:val="Normal"/>
    <w:rsid w:val="000D486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Batang" w:hAnsi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D05E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05E8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CD05E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05E8"/>
    <w:rPr>
      <w:rFonts w:ascii="Malgun Gothic" w:eastAsia="Malgun Gothic" w:hAnsi="Malgun Gothic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837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7A1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837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7A1"/>
    <w:rPr>
      <w:rFonts w:ascii="Malgun Gothic" w:eastAsia="Malgun Gothic" w:hAnsi="Malgun Gothic" w:cs="Times New Roman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E837A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80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4733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table" w:customStyle="1" w:styleId="10">
    <w:name w:val="표 구분선1"/>
    <w:basedOn w:val="TableNormal"/>
    <w:next w:val="TableGrid"/>
    <w:uiPriority w:val="39"/>
    <w:rsid w:val="00EC7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312DF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2DF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2DF"/>
    <w:rPr>
      <w:rFonts w:ascii="Malgun Gothic" w:eastAsia="Malgun Gothic" w:hAnsi="Malgun Gothic" w:cs="Times New Roman"/>
      <w:b/>
      <w:bCs/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1546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6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64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64B"/>
    <w:rPr>
      <w:rFonts w:ascii="Malgun Gothic" w:eastAsia="Malgun Gothic" w:hAnsi="Malgun Gothic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6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64B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C2801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조"/>
    <w:basedOn w:val="Normal"/>
    <w:rsid w:val="00BC7A5F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7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snapToGrid w:val="0"/>
      <w:spacing w:line="384" w:lineRule="auto"/>
      <w:ind w:left="660" w:hanging="330"/>
      <w:textAlignment w:val="baseline"/>
    </w:pPr>
    <w:rPr>
      <w:rFonts w:ascii="Batang" w:eastAsia="Gulim" w:hAnsi="Gulim" w:cs="Gulim"/>
      <w:color w:val="000000"/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2C0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9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8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38608-EE9D-4910-A93B-DC8D93A0B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Jeevitha T.</cp:lastModifiedBy>
  <cp:revision>6</cp:revision>
  <cp:lastPrinted>2021-09-02T02:43:00Z</cp:lastPrinted>
  <dcterms:created xsi:type="dcterms:W3CDTF">2021-10-21T02:02:00Z</dcterms:created>
  <dcterms:modified xsi:type="dcterms:W3CDTF">2022-02-25T05:24:00Z</dcterms:modified>
</cp:coreProperties>
</file>